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3AC3BC" w14:textId="77777777" w:rsidR="00A64B78" w:rsidRPr="006C03C2" w:rsidRDefault="00A64B78" w:rsidP="00A64B78">
      <w:pPr>
        <w:pStyle w:val="Heading2"/>
        <w:rPr>
          <w:rFonts w:ascii="Calibri" w:hAnsi="Calibri" w:cs="Calibri"/>
          <w:color w:val="auto"/>
          <w:sz w:val="28"/>
          <w:szCs w:val="28"/>
        </w:rPr>
      </w:pPr>
      <w:r w:rsidRPr="006C03C2">
        <w:rPr>
          <w:rFonts w:ascii="Calibri" w:hAnsi="Calibri" w:cs="Calibri"/>
          <w:color w:val="auto"/>
          <w:sz w:val="28"/>
          <w:szCs w:val="28"/>
        </w:rPr>
        <w:t xml:space="preserve">Supplementary information </w:t>
      </w:r>
    </w:p>
    <w:p w14:paraId="5A73BF77" w14:textId="77777777" w:rsidR="00A64B78" w:rsidRPr="00A64B78" w:rsidRDefault="00A64B78" w:rsidP="00A64B78">
      <w:pPr>
        <w:spacing w:line="360" w:lineRule="auto"/>
        <w:jc w:val="both"/>
        <w:rPr>
          <w:rFonts w:ascii="Calibri" w:hAnsi="Calibri" w:cs="Calibri"/>
          <w:b/>
          <w:bCs/>
        </w:rPr>
      </w:pPr>
      <w:r w:rsidRPr="00A64B78">
        <w:rPr>
          <w:rFonts w:ascii="Calibri" w:hAnsi="Calibri" w:cs="Calibri"/>
          <w:b/>
          <w:bCs/>
        </w:rPr>
        <w:t>Appendix 1</w:t>
      </w:r>
    </w:p>
    <w:p w14:paraId="25850C9A" w14:textId="77777777" w:rsidR="00A64B78" w:rsidRPr="00A64B78" w:rsidRDefault="00A64B78" w:rsidP="00A64B78">
      <w:pPr>
        <w:spacing w:line="360" w:lineRule="auto"/>
        <w:jc w:val="both"/>
        <w:rPr>
          <w:rFonts w:ascii="Calibri" w:hAnsi="Calibri" w:cs="Calibri"/>
          <w:b/>
          <w:bCs/>
        </w:rPr>
      </w:pPr>
      <w:r w:rsidRPr="00A64B78">
        <w:rPr>
          <w:rFonts w:ascii="Calibri" w:hAnsi="Calibri" w:cs="Calibri"/>
          <w:b/>
          <w:bCs/>
        </w:rPr>
        <w:t>Evidence supporting the Predicting Myopia Onset and progression (PreMO) risk indicator</w:t>
      </w:r>
    </w:p>
    <w:p w14:paraId="7C4137A6" w14:textId="0EB60351" w:rsidR="00A64B78" w:rsidRPr="00A64B78" w:rsidRDefault="00A64B78" w:rsidP="00A64B78">
      <w:pPr>
        <w:spacing w:after="0" w:line="360" w:lineRule="auto"/>
        <w:jc w:val="both"/>
        <w:rPr>
          <w:rFonts w:ascii="Calibri" w:hAnsi="Calibri" w:cs="Calibri"/>
        </w:rPr>
      </w:pPr>
      <w:r w:rsidRPr="00A64B78">
        <w:rPr>
          <w:rFonts w:ascii="Calibri" w:hAnsi="Calibri" w:cs="Calibri"/>
        </w:rPr>
        <w:t xml:space="preserve">Developed by researchers at Ulster University, the PreMO risk indicator is based on the findings of the Northern Ireland Childhood Errors of Refraction (NICER) study. This longitudinal research project has been pivotal in understanding the ocular changes that occur throughout childhood and adolescence.  The evidence used to produce the PreMO </w:t>
      </w:r>
      <w:r w:rsidR="00DD30E9">
        <w:rPr>
          <w:rFonts w:ascii="Calibri" w:hAnsi="Calibri" w:cs="Calibri"/>
        </w:rPr>
        <w:t>r</w:t>
      </w:r>
      <w:r w:rsidRPr="00A64B78">
        <w:rPr>
          <w:rFonts w:ascii="Calibri" w:hAnsi="Calibri" w:cs="Calibri"/>
        </w:rPr>
        <w:t xml:space="preserve">isk </w:t>
      </w:r>
      <w:r w:rsidR="00DD30E9">
        <w:rPr>
          <w:rFonts w:ascii="Calibri" w:hAnsi="Calibri" w:cs="Calibri"/>
        </w:rPr>
        <w:t>i</w:t>
      </w:r>
      <w:r w:rsidRPr="00A64B78">
        <w:rPr>
          <w:rFonts w:ascii="Calibri" w:hAnsi="Calibri" w:cs="Calibri"/>
        </w:rPr>
        <w:t xml:space="preserve">ndicator stems from a number of peer-reviewed scientific publications </w:t>
      </w:r>
      <w:r w:rsidRPr="00A64B78">
        <w:rPr>
          <w:rFonts w:ascii="Calibri" w:hAnsi="Calibri" w:cs="Calibri"/>
        </w:rPr>
        <w:fldChar w:fldCharType="begin" w:fldLock="1"/>
      </w:r>
      <w:r w:rsidRPr="00A64B78">
        <w:rPr>
          <w:rFonts w:ascii="Calibri" w:hAnsi="Calibri" w:cs="Calibri"/>
        </w:rPr>
        <w:instrText>ADDIN CSL_CITATION {"citationItems":[{"id":"ITEM-1","itemData":{"DOI":"10.1371/journal.pone.0146332","ISSN":"19326203","PMID":"26783753","abstract":"Objective To determine six-year spherical refractive error change among white children and young adults in the UK and evaluate differences in refractive profiles between contemporary Australian children and historical UK data. Design Population-based prospective study. Participants The Northern Ireland Childhood Errors of Refraction (NICER) study Phase 1 examined 1068 children in two cohorts aged 6'7 years and 12'13 years. Prospective data for six-year follow-up (Phase 3) are available for 212 12'13 year olds and 226 18'20 year olds in each cohort respectively. Methods Cycloplegic refractive error was determined using binocular open-field autorefraction (Shin- Nippon NVision-K 5001, cyclopentolate 1%). Participants were defined by spherical equivalent refraction (SER) as myopic SER ≤-0.50D, emmetropic -0.50D&lt;SER&lt;+2.00 or hyperopic SER≥+2.00D. Main Outcome Measures Proportion and incidence of myopia. Results The proportion of myopes significantly increased between 6'7 years (1.9%) and 12'13 years (14.6%) (p&lt;0.001) but not between 12'13 and 18'20 years (16.4% to 18.6%, p = 0.51). The estimated annual incidence of myopia was 2.2% and 0.7% for the younger and older cohorts respectively. There were significantly more myopic children in the UK at age 12'13 years in the NICER study (16.4%) than reported in Australia (4.4%) (p&lt;0.001). However by 17 years the proportion of myopia neared equivalence in the two populations (NICER 18.6%, Australia 17.7%, p = 0.75). The proportion of myopic children aged 12'13 years in the present study (2006'2008) was 16.4%, significantly greater than that reported for children aged 10'16 years in the 1960's (7.2%, p = 0.01). The proportion of hyperopes in the younger NICER cohort decreased significantly over the six year period (from 21.7% to 14.2%, p = 0.04). Hyperopes with SER ≥+3.50D in both NICER age cohorts demonstrated persistent hyperopia. Conclusions The incidence and proportion of myopia are relatively low in this contemporary white UK population in comparison to other worldwide studies. The proportion of myopes in the UK has more than doubled over the last 50 years in children aged between 10'16 years and children are becoming myopic at a younger age. Differences between the proportion of myopes in the UK and in Australia apparent at 12'13 years were eliminated by 17 years of age.","author":[{"dropping-particle":"","family":"McCullough","given":"Sara J.","non-dropping-particle":"","parse-names":false,"suffix":""},{"dropping-particle":"","family":"O'Donoghue","given":"Lisa","non-dropping-particle":"","parse-names":false,"suffix":""},{"dropping-particle":"","family":"Saunders","given":"Kathryn J.","non-dropping-particle":"","parse-names":false,"suffix":""}],"container-title":"PLoS ONE","id":"ITEM-1","issue":"1","issued":{"date-parts":[["2016","1","1"]]},"publisher":"Public Library of Science","title":"Six Year Refractive Change among White Children and Young Adults: Evidence for Significant Increase in Myopia among White UK Children","type":"article-journal","volume":"11"},"uris":["http://www.mendeley.com/documents/?uuid=d65d8955-9553-30a5-a6d0-306a52e1f286"]},{"id":"ITEM-2","itemData":{"DOI":"10.1016/j.clae.2020.03.011","author":[{"dropping-particle":"","family":"Morgan","given":"Philip B","non-dropping-particle":"","parse-names":false,"suffix":""},{"dropping-particle":"","family":"Mccullough","given":"Sara J","non-dropping-particle":"","parse-names":false,"suffix":""},{"dropping-particle":"","family":"Saunders","given":"Kathryn J","non-dropping-particle":"","parse-names":false,"suffix":""}],"id":"ITEM-2","issued":{"date-parts":[["2020"]]},"title":"Corrigendum to \"Estimation of ocular axial length from conventional optometric measures\" [Cont. Lens Anterior Eye 43 (1) (2020) 18-20]","type":"article-journal"},"uris":["http://www.mendeley.com/documents/?uuid=022d1f13-4ffd-361a-9cff-9fb4bdc811b4"]},{"id":"ITEM-3","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3","issue":"1","issued":{"date-parts":[["2020","12","1"]]},"page":"15189","publisher":"Nature Research","title":"Axial growth and refractive change in white European children and young adults: predictive factors for myopia","type":"article-journal","volume":"10"},"uris":["http://www.mendeley.com/documents/?uuid=c9f3b1a1-4970-3340-a13a-718c5a19fd90"]},{"id":"ITEM-4","itemData":{"DOI":"10.1016/j.clae.2019.11.005","author":[{"dropping-particle":"","family":"Morgan","given":"Philip B","non-dropping-particle":"","parse-names":false,"suffix":""},{"dropping-particle":"","family":"Mccullough","given":"Sara J","non-dropping-particle":"","parse-names":false,"suffix":""},{"dropping-particle":"","family":"Saunders","given":"Kathryn J","non-dropping-particle":"","parse-names":false,"suffix":""}],"id":"ITEM-4","issued":{"date-parts":[["2019"]]},"title":"Estimation of ocular axial length from conventional optometric measures","type":"article-journal"},"uris":["http://www.mendeley.com/documents/?uuid=87209158-a4bb-324e-aa55-f888ce0a47ac"]},{"id":"ITEM-5","itemData":{"DOI":"10.1371/JOURNAL.PONE.0140419","ISSN":"1932-6203","PMID":"26485393","abstract":"Myopia has a multifactorial etiology, although environmental factors are predominant in determining its current patterns. Currently, associations between near work activities and myopia have not been consistently observed. Therefore, we performed a systematic review to quantify the effect of near work activities on myopia in children. Relevant articles published between 1989 and 2014 were identified in MEDLINE, Embase, and the Cochrane Library, and the citation lists were reviewed. Twelve cohort studies and 15 cross-sectional studies were included (25,025 children aged between 6 and 18 years). The I2 statistic was used to assess heterogeneity. Study-level data were pooled using a random-effects model or a fixed-effects model (when less than 5 studies were included). We found that more time spent on near work activities was associated with higher odds of myopia (odds ratio [OR] = 1.14; 95% confidence interval [CI] = 1.08–1.20) and that the odds of myopia increased by 2% (OR:1.02; 95% CI = 1.01–1.03) for every one diopter-hour (hr) more of near work per week. Therefore, the development of a strategy to reduce the impact of near work on myopia would be important for preventing myopia in children.","author":[{"dropping-particle":"","family":"Huang","given":"Hsiu Mei","non-dropping-particle":"","parse-names":false,"suffix":""},{"dropping-particle":"","family":"Chang","given":"Dolly Shuo Teh","non-dropping-particle":"","parse-names":false,"suffix":""},{"dropping-particle":"","family":"Wu","given":"Pei Chang","non-dropping-particle":"","parse-names":false,"suffix":""}],"container-title":"PLOS ONE","id":"ITEM-5","issue":"10","issued":{"date-parts":[["2015","10","20"]]},"page":"e0140419","publisher":"Public Library of Science","title":"The Association between Near Work Activities and Myopia in Children—A Systematic Review and Meta-Analysis","type":"article-journal","volume":"10"},"uris":["http://www.mendeley.com/documents/?uuid=eede3ab0-6528-38ca-adfa-ff4f7d6f8b27"]},{"id":"ITEM-6","itemData":{"DOI":"10.6084/m9.figshare.12879014","abstract":"Myopia has become a major public health problem in the world due to the increase in its prevalence in the past few decades and due to sight-threatening pathologies associated with high myopia such as cataracts, glaucoma and especially myopic maculopathy. This article is a narrative review of the evidence that currently exists on a contact lenses (CLs) specifically designed to correct myopia and to slow its progression. To contextualise the topic we discuss the different classifications and definitions that have been used for myopia, the current burden of being myopic, and current treatment options to prevent and control its progression. There is evidence that exposure to sunlight reduces the risk of myopia onset and pharmacological treatment with atropine has been shown to be the most effective therapy for controlling its progression, followed by optical interventions such as CL fitting (orthokeratol-ogy or CLs specific for myopia control) designed to decrease retinal peripheral hyperopic defocus that seems to be the theory that suggests that axial elongation is driven by this defocus and explains why the eye continues to grow abnormally after emmetropisation and generates myopia. We will especially focus on MiSight CLs. MiSight is a daily replacement soft contact lens that has been clinically proven and approved by the US Food and Drug Administration (FDA) to control the progression of myopia in children. We analyse the optical design of MiSight CLs, as well as the results of the different efficacy and safety studies that led to the approval of the lens by the FDA. We also expose current knowledge gaps, limitations and future directions. Ophthalmol Ther (2020) 9:783-795 https://doi.","author":[{"dropping-particle":"","family":"Ruiz-Pomeda","given":"Alicia","non-dropping-particle":"","parse-names":false,"suffix":""},{"dropping-particle":"","family":"Villa-Collar","given":"César","non-dropping-particle":"","parse-names":false,"suffix":""}],"container-title":"Ophthalmology and Therapy","id":"ITEM-6","issued":{"date-parts":[["2020"]]},"page":"783-795","title":"Slowing the Progression of Myopia in Children with the MiSight Contact Lens: A Narrative Review of the Evidence","type":"article-journal","volume":"9"},"uris":["http://www.mendeley.com/documents/?uuid=f4c418c3-5327-3290-8bca-fa01a9e3d566"]}],"mendeley":{"formattedCitation":"&lt;sup&gt;35–37,39,43,44&lt;/sup&gt;","plainTextFormattedCitation":"35–37,39,43,44","previouslyFormattedCitation":"&lt;sup&gt;35–37,39,43,44&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5–37,39,43,44</w:t>
      </w:r>
      <w:r w:rsidRPr="00A64B78">
        <w:rPr>
          <w:rFonts w:ascii="Calibri" w:hAnsi="Calibri" w:cs="Calibri"/>
        </w:rPr>
        <w:fldChar w:fldCharType="end"/>
      </w:r>
      <w:r w:rsidRPr="00A64B78">
        <w:rPr>
          <w:rFonts w:ascii="Calibri" w:hAnsi="Calibri" w:cs="Calibri"/>
        </w:rPr>
        <w:t xml:space="preserve">. The key evidence is summarised as follows: </w:t>
      </w:r>
    </w:p>
    <w:p w14:paraId="6D00D4FC" w14:textId="77777777" w:rsidR="00A64B78" w:rsidRPr="00A64B78" w:rsidRDefault="00A64B78" w:rsidP="00A64B78">
      <w:pPr>
        <w:jc w:val="both"/>
        <w:rPr>
          <w:rFonts w:ascii="Calibri" w:hAnsi="Calibri" w:cs="Calibri"/>
        </w:rPr>
      </w:pPr>
    </w:p>
    <w:p w14:paraId="53F7C726" w14:textId="77777777" w:rsidR="00A64B78" w:rsidRPr="00A64B78" w:rsidRDefault="00A64B78" w:rsidP="00A64B78">
      <w:pPr>
        <w:pBdr>
          <w:bottom w:val="single" w:sz="4" w:space="1" w:color="auto"/>
        </w:pBdr>
        <w:spacing w:line="360" w:lineRule="auto"/>
        <w:jc w:val="both"/>
        <w:rPr>
          <w:rFonts w:ascii="Calibri" w:hAnsi="Calibri" w:cs="Calibri"/>
          <w:b/>
          <w:bCs/>
        </w:rPr>
      </w:pPr>
      <w:r w:rsidRPr="00A64B78">
        <w:rPr>
          <w:rFonts w:ascii="Calibri" w:hAnsi="Calibri" w:cs="Calibri"/>
          <w:b/>
          <w:bCs/>
        </w:rPr>
        <w:t>Risk factors for myopia development</w:t>
      </w:r>
    </w:p>
    <w:p w14:paraId="639FE388" w14:textId="77777777" w:rsidR="00A64B78" w:rsidRPr="00A64B78" w:rsidRDefault="00A64B78" w:rsidP="00A64B78">
      <w:pPr>
        <w:pStyle w:val="ListParagraph"/>
        <w:numPr>
          <w:ilvl w:val="0"/>
          <w:numId w:val="2"/>
        </w:numPr>
        <w:spacing w:line="360" w:lineRule="auto"/>
        <w:rPr>
          <w:rFonts w:ascii="Calibri" w:hAnsi="Calibri" w:cs="Calibri"/>
          <w:b/>
          <w:bCs/>
        </w:rPr>
      </w:pPr>
      <w:r w:rsidRPr="00A64B78">
        <w:rPr>
          <w:rFonts w:ascii="Calibri" w:hAnsi="Calibri" w:cs="Calibri"/>
          <w:b/>
          <w:bCs/>
        </w:rPr>
        <w:t>Parental myopia</w:t>
      </w:r>
    </w:p>
    <w:p w14:paraId="07E8B35F"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Children aged 6-7 years with at least one myopic parent were significantly more likely to become myopic by ages 10 or 13 than those with non-myopic parents, who typically developed myopia by 16 years</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p>
    <w:p w14:paraId="05360A9F"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Children aged 6-7 years with a cycloplegic SER of ≤+0.19 D, at least one myopic parent, and axial length of ≥23.19 mm were the most susceptible to developing myopia by the age of 10 years</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p>
    <w:p w14:paraId="054237B4" w14:textId="42DF9AA1"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In white UK-based children, the presence of risk of one or two myopic parents increased the risk of developing myopia by 2.9 and 7.8 times, respectively, relative to children with no myopic</w:t>
      </w:r>
      <w:r>
        <w:rPr>
          <w:rFonts w:ascii="Calibri" w:hAnsi="Calibri" w:cs="Calibri"/>
        </w:rPr>
        <w:t xml:space="preserve"> </w:t>
      </w:r>
      <w:r w:rsidRPr="00A64B78">
        <w:rPr>
          <w:rFonts w:ascii="Calibri" w:hAnsi="Calibri" w:cs="Calibri"/>
        </w:rPr>
        <w:t>parents</w:t>
      </w:r>
      <w:r w:rsidRPr="00A64B78">
        <w:rPr>
          <w:rFonts w:ascii="Calibri" w:hAnsi="Calibri" w:cs="Calibri"/>
        </w:rPr>
        <w:fldChar w:fldCharType="begin" w:fldLock="1"/>
      </w:r>
      <w:r w:rsidRPr="00A64B78">
        <w:rPr>
          <w:rFonts w:ascii="Calibri" w:hAnsi="Calibri" w:cs="Calibri"/>
        </w:rPr>
        <w:instrText>ADDIN CSL_CITATION {"citationItems":[{"id":"ITEM-1","itemData":{"DOI":"10.6084/m9.figshare.12879014","abstract":"Myopia has become a major public health problem in the world due to the increase in its prevalence in the past few decades and due to sight-threatening pathologies associated with high myopia such as cataracts, glaucoma and especially myopic maculopathy. This article is a narrative review of the evidence that currently exists on a contact lenses (CLs) specifically designed to correct myopia and to slow its progression. To contextualise the topic we discuss the different classifications and definitions that have been used for myopia, the current burden of being myopic, and current treatment options to prevent and control its progression. There is evidence that exposure to sunlight reduces the risk of myopia onset and pharmacological treatment with atropine has been shown to be the most effective therapy for controlling its progression, followed by optical interventions such as CL fitting (orthokeratol-ogy or CLs specific for myopia control) designed to decrease retinal peripheral hyperopic defocus that seems to be the theory that suggests that axial elongation is driven by this defocus and explains why the eye continues to grow abnormally after emmetropisation and generates myopia. We will especially focus on MiSight CLs. MiSight is a daily replacement soft contact lens that has been clinically proven and approved by the US Food and Drug Administration (FDA) to control the progression of myopia in children. We analyse the optical design of MiSight CLs, as well as the results of the different efficacy and safety studies that led to the approval of the lens by the FDA. We also expose current knowledge gaps, limitations and future directions. Ophthalmol Ther (2020) 9:783-795 https://doi.","author":[{"dropping-particle":"","family":"Ruiz-Pomeda","given":"Alicia","non-dropping-particle":"","parse-names":false,"suffix":""},{"dropping-particle":"","family":"Villa-Collar","given":"César","non-dropping-particle":"","parse-names":false,"suffix":""}],"container-title":"Ophthalmology and Therapy","id":"ITEM-1","issued":{"date-parts":[["2020"]]},"page":"783-795","title":"Slowing the Progression of Myopia in Children with the MiSight Contact Lens: A Narrative Review of the Evidence","type":"article-journal","volume":"9"},"uris":["http://www.mendeley.com/documents/?uuid=f4c418c3-5327-3290-8bca-fa01a9e3d566"]}],"mendeley":{"formattedCitation":"&lt;sup&gt;44&lt;/sup&gt;","plainTextFormattedCitation":"44","previouslyFormattedCitation":"&lt;sup&gt;44&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44</w:t>
      </w:r>
      <w:r w:rsidRPr="00A64B78">
        <w:rPr>
          <w:rFonts w:ascii="Calibri" w:hAnsi="Calibri" w:cs="Calibri"/>
        </w:rPr>
        <w:fldChar w:fldCharType="end"/>
      </w:r>
      <w:r w:rsidRPr="00A64B78">
        <w:rPr>
          <w:rFonts w:ascii="Calibri" w:hAnsi="Calibri" w:cs="Calibri"/>
          <w:vertAlign w:val="superscript"/>
        </w:rPr>
        <w:br/>
      </w:r>
    </w:p>
    <w:p w14:paraId="585FA1DF" w14:textId="77777777" w:rsidR="00A64B78" w:rsidRPr="00A64B78" w:rsidRDefault="00A64B78" w:rsidP="00A64B78">
      <w:pPr>
        <w:pStyle w:val="ListParagraph"/>
        <w:numPr>
          <w:ilvl w:val="0"/>
          <w:numId w:val="2"/>
        </w:numPr>
        <w:spacing w:line="360" w:lineRule="auto"/>
        <w:rPr>
          <w:rFonts w:ascii="Calibri" w:hAnsi="Calibri" w:cs="Calibri"/>
          <w:b/>
          <w:bCs/>
        </w:rPr>
      </w:pPr>
      <w:r w:rsidRPr="00A64B78">
        <w:rPr>
          <w:rFonts w:ascii="Calibri" w:hAnsi="Calibri" w:cs="Calibri"/>
          <w:b/>
          <w:bCs/>
        </w:rPr>
        <w:t>Refractive error</w:t>
      </w:r>
    </w:p>
    <w:p w14:paraId="67D1CBAA"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Earlier onset of myopia was correlated with higher final magnitudes of myopia</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p>
    <w:p w14:paraId="767F28EC"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A cycloplegic SER of ≥+1.00 D at age 6-7 indicated a low likelihood of developing myopia</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p>
    <w:p w14:paraId="0751E2B8" w14:textId="77777777" w:rsidR="00A64B78" w:rsidRPr="00A64B78" w:rsidRDefault="00A64B78" w:rsidP="00A64B78">
      <w:pPr>
        <w:pStyle w:val="ListParagraph"/>
        <w:numPr>
          <w:ilvl w:val="0"/>
          <w:numId w:val="1"/>
        </w:numPr>
        <w:spacing w:line="360" w:lineRule="auto"/>
        <w:ind w:left="714" w:hanging="357"/>
        <w:rPr>
          <w:rFonts w:ascii="Calibri" w:eastAsia="Futura Bk BT" w:hAnsi="Calibri" w:cs="Calibri"/>
        </w:rPr>
      </w:pPr>
      <w:r w:rsidRPr="00A64B78">
        <w:rPr>
          <w:rFonts w:ascii="Calibri" w:eastAsia="Futura Bk BT" w:hAnsi="Calibri" w:cs="Calibri"/>
        </w:rPr>
        <w:t xml:space="preserve">A </w:t>
      </w:r>
      <w:r w:rsidRPr="00A64B78">
        <w:rPr>
          <w:rFonts w:ascii="Calibri" w:hAnsi="Calibri" w:cs="Calibri"/>
        </w:rPr>
        <w:t xml:space="preserve">cycloplegic </w:t>
      </w:r>
      <w:r w:rsidRPr="00A64B78">
        <w:rPr>
          <w:rFonts w:ascii="Calibri" w:eastAsia="Futura Bk BT" w:hAnsi="Calibri" w:cs="Calibri"/>
        </w:rPr>
        <w:t xml:space="preserve">SER of ≤+0.63 D at age 6-7 was the strongest predictor of myopia by age 9-10 (sensitivity: 90.91%, specificity: 76.53%) </w:t>
      </w:r>
    </w:p>
    <w:p w14:paraId="6B735F6B" w14:textId="77777777" w:rsidR="00A64B78" w:rsidRPr="00A64B78" w:rsidRDefault="00A64B78" w:rsidP="00A64B78">
      <w:pPr>
        <w:pStyle w:val="ListParagraph"/>
        <w:numPr>
          <w:ilvl w:val="0"/>
          <w:numId w:val="1"/>
        </w:numPr>
        <w:spacing w:line="360" w:lineRule="auto"/>
        <w:ind w:left="714" w:hanging="357"/>
        <w:rPr>
          <w:rFonts w:ascii="Calibri" w:eastAsia="Futura Bk BT" w:hAnsi="Calibri" w:cs="Calibri"/>
        </w:rPr>
      </w:pPr>
      <w:r w:rsidRPr="00A64B78">
        <w:rPr>
          <w:rFonts w:ascii="Calibri" w:eastAsia="Futura Bk BT" w:hAnsi="Calibri" w:cs="Calibri"/>
        </w:rPr>
        <w:t xml:space="preserve">A </w:t>
      </w:r>
      <w:r w:rsidRPr="00A64B78">
        <w:rPr>
          <w:rFonts w:ascii="Calibri" w:hAnsi="Calibri" w:cs="Calibri"/>
        </w:rPr>
        <w:t xml:space="preserve">cycloplegic </w:t>
      </w:r>
      <w:r w:rsidRPr="00A64B78">
        <w:rPr>
          <w:rFonts w:ascii="Calibri" w:eastAsia="Futura Bk BT" w:hAnsi="Calibri" w:cs="Calibri"/>
        </w:rPr>
        <w:t xml:space="preserve">SER of ≤+1.00 D at age 6-7 was the strongest predictor of myopia by age 12-13 (sensitivity: 90.91%, specificity: 44.33%) </w:t>
      </w:r>
    </w:p>
    <w:p w14:paraId="44207D03" w14:textId="77777777" w:rsidR="00A64B78" w:rsidRPr="00A64B78" w:rsidRDefault="00A64B78" w:rsidP="00A64B78">
      <w:pPr>
        <w:pStyle w:val="ListParagraph"/>
        <w:numPr>
          <w:ilvl w:val="0"/>
          <w:numId w:val="1"/>
        </w:numPr>
        <w:spacing w:line="360" w:lineRule="auto"/>
        <w:ind w:left="714" w:hanging="357"/>
        <w:rPr>
          <w:rFonts w:ascii="Calibri" w:eastAsia="Futura Bk BT" w:hAnsi="Calibri" w:cs="Calibri"/>
        </w:rPr>
      </w:pPr>
      <w:r w:rsidRPr="00A64B78">
        <w:rPr>
          <w:rFonts w:ascii="Calibri" w:eastAsia="Futura Bk BT" w:hAnsi="Calibri" w:cs="Calibri"/>
        </w:rPr>
        <w:t xml:space="preserve">A </w:t>
      </w:r>
      <w:r w:rsidRPr="00A64B78">
        <w:rPr>
          <w:rFonts w:ascii="Calibri" w:hAnsi="Calibri" w:cs="Calibri"/>
        </w:rPr>
        <w:t xml:space="preserve">cycloplegic </w:t>
      </w:r>
      <w:r w:rsidRPr="00A64B78">
        <w:rPr>
          <w:rFonts w:ascii="Calibri" w:eastAsia="Futura Bk BT" w:hAnsi="Calibri" w:cs="Calibri"/>
        </w:rPr>
        <w:t xml:space="preserve">SER of ≤+1.00D at age 6-7 was indicated increased </w:t>
      </w:r>
      <w:r w:rsidRPr="00A64B78">
        <w:rPr>
          <w:rFonts w:ascii="Calibri" w:hAnsi="Calibri" w:cs="Calibri"/>
        </w:rPr>
        <w:t>likelihood of developing</w:t>
      </w:r>
      <w:r w:rsidRPr="00A64B78">
        <w:rPr>
          <w:rFonts w:ascii="Calibri" w:eastAsia="Futura Bk BT" w:hAnsi="Calibri" w:cs="Calibri"/>
        </w:rPr>
        <w:t xml:space="preserve"> myopia by age 15-16 (sensitivity: 100.00%, specificity: 45.92%)</w:t>
      </w:r>
    </w:p>
    <w:p w14:paraId="2D68C0B8" w14:textId="77777777" w:rsidR="00A64B78" w:rsidRPr="00A64B78" w:rsidRDefault="00A64B78" w:rsidP="00A64B78">
      <w:pPr>
        <w:pStyle w:val="ListParagraph"/>
        <w:numPr>
          <w:ilvl w:val="0"/>
          <w:numId w:val="1"/>
        </w:numPr>
        <w:spacing w:line="360" w:lineRule="auto"/>
        <w:ind w:left="714" w:hanging="357"/>
        <w:rPr>
          <w:rFonts w:ascii="Calibri" w:eastAsia="Futura Bk BT" w:hAnsi="Calibri" w:cs="Calibri"/>
        </w:rPr>
      </w:pPr>
      <w:r w:rsidRPr="00A64B78">
        <w:rPr>
          <w:rFonts w:ascii="Calibri" w:eastAsia="Futura Bk BT" w:hAnsi="Calibri" w:cs="Calibri"/>
        </w:rPr>
        <w:t xml:space="preserve">A </w:t>
      </w:r>
      <w:r w:rsidRPr="00A64B78">
        <w:rPr>
          <w:rFonts w:ascii="Calibri" w:hAnsi="Calibri" w:cs="Calibri"/>
        </w:rPr>
        <w:t xml:space="preserve">cycloplegic </w:t>
      </w:r>
      <w:r w:rsidRPr="00A64B78">
        <w:rPr>
          <w:rFonts w:ascii="Calibri" w:eastAsia="Futura Bk BT" w:hAnsi="Calibri" w:cs="Calibri"/>
        </w:rPr>
        <w:t xml:space="preserve">SER of ≤+0.25 D at age 9-10 was the strongest predictor of myopia by age 12-13 (sensitivity: 63.64%, specificity: 80.00%) </w:t>
      </w:r>
    </w:p>
    <w:p w14:paraId="26B62A83" w14:textId="77777777" w:rsidR="00A64B78" w:rsidRPr="00A64B78" w:rsidRDefault="00A64B78" w:rsidP="00A64B78">
      <w:pPr>
        <w:pStyle w:val="ListParagraph"/>
        <w:numPr>
          <w:ilvl w:val="0"/>
          <w:numId w:val="1"/>
        </w:numPr>
        <w:spacing w:line="360" w:lineRule="auto"/>
        <w:ind w:left="714" w:hanging="357"/>
        <w:rPr>
          <w:rFonts w:ascii="Calibri" w:eastAsia="Futura Bk BT" w:hAnsi="Calibri" w:cs="Calibri"/>
        </w:rPr>
      </w:pPr>
      <w:r w:rsidRPr="00A64B78">
        <w:rPr>
          <w:rFonts w:ascii="Calibri" w:eastAsia="Futura Bk BT" w:hAnsi="Calibri" w:cs="Calibri"/>
        </w:rPr>
        <w:lastRenderedPageBreak/>
        <w:t xml:space="preserve">A </w:t>
      </w:r>
      <w:r w:rsidRPr="00A64B78">
        <w:rPr>
          <w:rFonts w:ascii="Calibri" w:hAnsi="Calibri" w:cs="Calibri"/>
        </w:rPr>
        <w:t xml:space="preserve">cycloplegic </w:t>
      </w:r>
      <w:r w:rsidRPr="00A64B78">
        <w:rPr>
          <w:rFonts w:ascii="Calibri" w:eastAsia="Futura Bk BT" w:hAnsi="Calibri" w:cs="Calibri"/>
        </w:rPr>
        <w:t>SER of ≤+0.875 D at age 9-10 was the strongest predictor for myopia by age 15-16 (sensitivity: 100.00%, specificity: 35.87%)</w:t>
      </w:r>
    </w:p>
    <w:p w14:paraId="3589AAFF" w14:textId="77777777" w:rsidR="00A64B78" w:rsidRPr="00A64B78" w:rsidRDefault="00A64B78" w:rsidP="00A64B78">
      <w:pPr>
        <w:pStyle w:val="ListParagraph"/>
        <w:spacing w:line="360" w:lineRule="auto"/>
        <w:ind w:left="714"/>
        <w:rPr>
          <w:rFonts w:ascii="Calibri" w:eastAsia="Futura Bk BT" w:hAnsi="Calibri" w:cs="Calibri"/>
        </w:rPr>
      </w:pPr>
    </w:p>
    <w:p w14:paraId="7D71D672" w14:textId="77777777" w:rsidR="00A64B78" w:rsidRPr="00A64B78" w:rsidRDefault="00A64B78" w:rsidP="00A64B78">
      <w:pPr>
        <w:pStyle w:val="ListParagraph"/>
        <w:numPr>
          <w:ilvl w:val="0"/>
          <w:numId w:val="2"/>
        </w:numPr>
        <w:spacing w:line="360" w:lineRule="auto"/>
        <w:rPr>
          <w:rFonts w:ascii="Calibri" w:hAnsi="Calibri" w:cs="Calibri"/>
          <w:b/>
          <w:bCs/>
        </w:rPr>
      </w:pPr>
      <w:r w:rsidRPr="00A64B78">
        <w:rPr>
          <w:rFonts w:ascii="Calibri" w:hAnsi="Calibri" w:cs="Calibri"/>
          <w:b/>
          <w:bCs/>
        </w:rPr>
        <w:t>Axial length</w:t>
      </w:r>
    </w:p>
    <w:p w14:paraId="133CBD24" w14:textId="77777777" w:rsidR="00A64B78" w:rsidRPr="00A64B78" w:rsidRDefault="00A64B78" w:rsidP="00A64B78">
      <w:pPr>
        <w:pStyle w:val="ListParagraph"/>
        <w:numPr>
          <w:ilvl w:val="0"/>
          <w:numId w:val="3"/>
        </w:numPr>
        <w:spacing w:line="360" w:lineRule="auto"/>
        <w:ind w:left="714" w:hanging="357"/>
        <w:rPr>
          <w:rFonts w:ascii="Calibri" w:hAnsi="Calibri" w:cs="Calibri"/>
        </w:rPr>
      </w:pPr>
      <w:r w:rsidRPr="00A64B78">
        <w:rPr>
          <w:rFonts w:ascii="Calibri" w:hAnsi="Calibri" w:cs="Calibri"/>
        </w:rPr>
        <w:t>Children with an axial length of ≥22.94 mm at age 6-7 years were more likely to become myopic by age 15-16 (sensitivity: 71.43%, specificity: 71.43%)</w:t>
      </w:r>
    </w:p>
    <w:p w14:paraId="1C30CCF2" w14:textId="77777777" w:rsidR="00A64B78" w:rsidRPr="00A64B78" w:rsidRDefault="00A64B78" w:rsidP="00A64B78">
      <w:pPr>
        <w:pStyle w:val="ListParagraph"/>
        <w:numPr>
          <w:ilvl w:val="0"/>
          <w:numId w:val="3"/>
        </w:numPr>
        <w:spacing w:line="360" w:lineRule="auto"/>
        <w:ind w:left="714" w:hanging="357"/>
        <w:rPr>
          <w:rFonts w:ascii="Calibri" w:hAnsi="Calibri" w:cs="Calibri"/>
        </w:rPr>
      </w:pPr>
      <w:r w:rsidRPr="00A64B78">
        <w:rPr>
          <w:rFonts w:ascii="Calibri" w:hAnsi="Calibri" w:cs="Calibri"/>
        </w:rPr>
        <w:t>Children with an axial length of ≥23.12 mm at age 6-7 years were more likely to become myopic by age 12-13 (sensitivity: 54.55%, specificity: 79.80%)</w:t>
      </w:r>
    </w:p>
    <w:p w14:paraId="1733229A" w14:textId="77777777" w:rsidR="00A64B78" w:rsidRPr="00A64B78" w:rsidRDefault="00A64B78" w:rsidP="00A64B78">
      <w:pPr>
        <w:pStyle w:val="ListParagraph"/>
        <w:numPr>
          <w:ilvl w:val="0"/>
          <w:numId w:val="3"/>
        </w:numPr>
        <w:spacing w:line="360" w:lineRule="auto"/>
        <w:ind w:left="714" w:hanging="357"/>
        <w:rPr>
          <w:rFonts w:ascii="Calibri" w:eastAsiaTheme="minorEastAsia" w:hAnsi="Calibri" w:cs="Calibri"/>
        </w:rPr>
      </w:pPr>
      <w:r w:rsidRPr="00A64B78">
        <w:rPr>
          <w:rFonts w:ascii="Calibri" w:hAnsi="Calibri" w:cs="Calibri"/>
        </w:rPr>
        <w:t>Children with an axial length of ≥23.19 mm at age 6-7 years were more likely to become myopic by age 9-10 (sensitivity: 54.55%, specificity: 82.65%)</w:t>
      </w:r>
    </w:p>
    <w:p w14:paraId="1FC33AC0" w14:textId="77777777" w:rsidR="00A64B78" w:rsidRPr="00A64B78" w:rsidRDefault="00A64B78" w:rsidP="00A64B78">
      <w:pPr>
        <w:pStyle w:val="ListParagraph"/>
        <w:numPr>
          <w:ilvl w:val="0"/>
          <w:numId w:val="3"/>
        </w:numPr>
        <w:spacing w:line="360" w:lineRule="auto"/>
        <w:ind w:left="714" w:hanging="357"/>
        <w:rPr>
          <w:rFonts w:ascii="Calibri" w:eastAsiaTheme="minorEastAsia" w:hAnsi="Calibri" w:cs="Calibri"/>
        </w:rPr>
      </w:pPr>
      <w:r w:rsidRPr="00A64B78">
        <w:rPr>
          <w:rFonts w:ascii="Calibri" w:hAnsi="Calibri" w:cs="Calibri"/>
        </w:rPr>
        <w:t>Children with an axial length of ≥23.62mm at age 9-10 years were more likely to become myopic by age 12-13 (sensitivity: 54.55%, specificity: 81.05%)</w:t>
      </w:r>
    </w:p>
    <w:p w14:paraId="1FB19232" w14:textId="77777777" w:rsidR="00A64B78" w:rsidRPr="00A64B78" w:rsidRDefault="00A64B78" w:rsidP="00A64B78">
      <w:pPr>
        <w:pStyle w:val="ListParagraph"/>
        <w:numPr>
          <w:ilvl w:val="0"/>
          <w:numId w:val="3"/>
        </w:numPr>
        <w:spacing w:line="360" w:lineRule="auto"/>
        <w:ind w:left="714" w:hanging="357"/>
        <w:rPr>
          <w:rFonts w:ascii="Calibri" w:eastAsiaTheme="minorEastAsia" w:hAnsi="Calibri" w:cs="Calibri"/>
        </w:rPr>
      </w:pPr>
      <w:r w:rsidRPr="00A64B78">
        <w:rPr>
          <w:rFonts w:ascii="Calibri" w:hAnsi="Calibri" w:cs="Calibri"/>
        </w:rPr>
        <w:t>Children with an axial length of ≥23.33 mm at age 9-10 years were more likely to become myopic by age 15-16 (sensitivity: 66.67%, specificity: 62.50%)</w:t>
      </w:r>
    </w:p>
    <w:p w14:paraId="7A4255B6" w14:textId="77777777" w:rsidR="00A64B78" w:rsidRPr="00A64B78" w:rsidRDefault="00A64B78" w:rsidP="00A64B78">
      <w:pPr>
        <w:pBdr>
          <w:bottom w:val="single" w:sz="4" w:space="1" w:color="auto"/>
        </w:pBdr>
        <w:spacing w:line="360" w:lineRule="auto"/>
        <w:rPr>
          <w:rFonts w:ascii="Calibri" w:hAnsi="Calibri" w:cs="Calibri"/>
          <w:b/>
          <w:bCs/>
        </w:rPr>
      </w:pPr>
      <w:r w:rsidRPr="00A64B78">
        <w:rPr>
          <w:rFonts w:ascii="Calibri" w:hAnsi="Calibri" w:cs="Calibri"/>
          <w:b/>
          <w:bCs/>
        </w:rPr>
        <w:t xml:space="preserve">Management of children at risk of myopia </w:t>
      </w:r>
    </w:p>
    <w:p w14:paraId="5DDF273E" w14:textId="77777777" w:rsidR="00A64B78" w:rsidRPr="00A64B78" w:rsidRDefault="00A64B78" w:rsidP="00A64B78">
      <w:pPr>
        <w:pStyle w:val="ListParagraph"/>
        <w:spacing w:line="360" w:lineRule="auto"/>
        <w:rPr>
          <w:rFonts w:ascii="Calibri" w:hAnsi="Calibri" w:cs="Calibri"/>
          <w:b/>
          <w:bCs/>
        </w:rPr>
      </w:pPr>
      <w:r w:rsidRPr="00A64B78">
        <w:rPr>
          <w:rFonts w:ascii="Calibri" w:hAnsi="Calibri" w:cs="Calibri"/>
          <w:b/>
          <w:bCs/>
        </w:rPr>
        <w:t>Environmental factors</w:t>
      </w:r>
    </w:p>
    <w:p w14:paraId="54F166BD"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Implementation of environmental modifications and lifestyle advice for at-risk children may delay the onset of myopia and reduce the severity of myopia in later life</w:t>
      </w:r>
      <w:r w:rsidRPr="00A64B78">
        <w:rPr>
          <w:rFonts w:ascii="Calibri" w:hAnsi="Calibri" w:cs="Calibri"/>
        </w:rPr>
        <w:fldChar w:fldCharType="begin" w:fldLock="1"/>
      </w:r>
      <w:r w:rsidRPr="00A64B78">
        <w:rPr>
          <w:rFonts w:ascii="Calibri" w:hAnsi="Calibri" w:cs="Calibri"/>
        </w:rPr>
        <w:instrText>ADDIN CSL_CITATION {"citationItems":[{"id":"ITEM-1","itemData":{"DOI":"10.1371/JOURNAL.PONE.0140419","ISSN":"1932-6203","PMID":"26485393","abstract":"Myopia has a multifactorial etiology, although environmental factors are predominant in determining its current patterns. Currently, associations between near work activities and myopia have not been consistently observed. Therefore, we performed a systematic review to quantify the effect of near work activities on myopia in children. Relevant articles published between 1989 and 2014 were identified in MEDLINE, Embase, and the Cochrane Library, and the citation lists were reviewed. Twelve cohort studies and 15 cross-sectional studies were included (25,025 children aged between 6 and 18 years). The I2 statistic was used to assess heterogeneity. Study-level data were pooled using a random-effects model or a fixed-effects model (when less than 5 studies were included). We found that more time spent on near work activities was associated with higher odds of myopia (odds ratio [OR] = 1.14; 95% confidence interval [CI] = 1.08–1.20) and that the odds of myopia increased by 2% (OR:1.02; 95% CI = 1.01–1.03) for every one diopter-hour (hr) more of near work per week. Therefore, the development of a strategy to reduce the impact of near work on myopia would be important for preventing myopia in children.","author":[{"dropping-particle":"","family":"Huang","given":"Hsiu Mei","non-dropping-particle":"","parse-names":false,"suffix":""},{"dropping-particle":"","family":"Chang","given":"Dolly Shuo Teh","non-dropping-particle":"","parse-names":false,"suffix":""},{"dropping-particle":"","family":"Wu","given":"Pei Chang","non-dropping-particle":"","parse-names":false,"suffix":""}],"container-title":"PLOS ONE","id":"ITEM-1","issue":"10","issued":{"date-parts":[["2015","10","20"]]},"page":"e0140419","publisher":"Public Library of Science","title":"The Association between Near Work Activities and Myopia in Children—A Systematic Review and Meta-Analysis","type":"article-journal","volume":"10"},"uris":["http://www.mendeley.com/documents/?uuid=eede3ab0-6528-38ca-adfa-ff4f7d6f8b27"]}],"mendeley":{"formattedCitation":"&lt;sup&gt;43&lt;/sup&gt;","plainTextFormattedCitation":"43","previouslyFormattedCitation":"&lt;sup&gt;43&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43</w:t>
      </w:r>
      <w:r w:rsidRPr="00A64B78">
        <w:rPr>
          <w:rFonts w:ascii="Calibri" w:hAnsi="Calibri" w:cs="Calibri"/>
        </w:rPr>
        <w:fldChar w:fldCharType="end"/>
      </w:r>
      <w:r w:rsidRPr="00A64B78">
        <w:rPr>
          <w:rFonts w:ascii="Calibri" w:hAnsi="Calibri" w:cs="Calibri"/>
          <w:vertAlign w:val="superscript"/>
        </w:rPr>
        <w:br/>
      </w:r>
    </w:p>
    <w:p w14:paraId="4BFF4C1B" w14:textId="77777777" w:rsidR="00A64B78" w:rsidRPr="00A64B78" w:rsidRDefault="00A64B78" w:rsidP="00A64B78">
      <w:pPr>
        <w:pStyle w:val="ListParagraph"/>
        <w:spacing w:line="360" w:lineRule="auto"/>
        <w:rPr>
          <w:rFonts w:ascii="Calibri" w:hAnsi="Calibri" w:cs="Calibri"/>
          <w:b/>
          <w:bCs/>
        </w:rPr>
      </w:pPr>
      <w:r w:rsidRPr="00A64B78">
        <w:rPr>
          <w:rFonts w:ascii="Calibri" w:hAnsi="Calibri" w:cs="Calibri"/>
          <w:b/>
          <w:bCs/>
        </w:rPr>
        <w:t>Age of onset</w:t>
      </w:r>
    </w:p>
    <w:p w14:paraId="1C1793C8"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The likelihood of becoming myopic is threefold higher between the ages of 6-7 and 12-13 than between 12-13 and 18-19</w:t>
      </w:r>
      <w:r w:rsidRPr="00A64B78">
        <w:rPr>
          <w:rFonts w:ascii="Calibri" w:hAnsi="Calibri" w:cs="Calibri"/>
        </w:rPr>
        <w:fldChar w:fldCharType="begin" w:fldLock="1"/>
      </w:r>
      <w:r w:rsidRPr="00A64B78">
        <w:rPr>
          <w:rFonts w:ascii="Calibri" w:hAnsi="Calibri" w:cs="Calibri"/>
        </w:rPr>
        <w:instrText>ADDIN CSL_CITATION {"citationItems":[{"id":"ITEM-1","itemData":{"DOI":"10.1371/journal.pone.0146332","ISSN":"19326203","PMID":"26783753","abstract":"Objective To determine six-year spherical refractive error change among white children and young adults in the UK and evaluate differences in refractive profiles between contemporary Australian children and historical UK data. Design Population-based prospective study. Participants The Northern Ireland Childhood Errors of Refraction (NICER) study Phase 1 examined 1068 children in two cohorts aged 6'7 years and 12'13 years. Prospective data for six-year follow-up (Phase 3) are available for 212 12'13 year olds and 226 18'20 year olds in each cohort respectively. Methods Cycloplegic refractive error was determined using binocular open-field autorefraction (Shin- Nippon NVision-K 5001, cyclopentolate 1%). Participants were defined by spherical equivalent refraction (SER) as myopic SER ≤-0.50D, emmetropic -0.50D&lt;SER&lt;+2.00 or hyperopic SER≥+2.00D. Main Outcome Measures Proportion and incidence of myopia. Results The proportion of myopes significantly increased between 6'7 years (1.9%) and 12'13 years (14.6%) (p&lt;0.001) but not between 12'13 and 18'20 years (16.4% to 18.6%, p = 0.51). The estimated annual incidence of myopia was 2.2% and 0.7% for the younger and older cohorts respectively. There were significantly more myopic children in the UK at age 12'13 years in the NICER study (16.4%) than reported in Australia (4.4%) (p&lt;0.001). However by 17 years the proportion of myopia neared equivalence in the two populations (NICER 18.6%, Australia 17.7%, p = 0.75). The proportion of myopic children aged 12'13 years in the present study (2006'2008) was 16.4%, significantly greater than that reported for children aged 10'16 years in the 1960's (7.2%, p = 0.01). The proportion of hyperopes in the younger NICER cohort decreased significantly over the six year period (from 21.7% to 14.2%, p = 0.04). Hyperopes with SER ≥+3.50D in both NICER age cohorts demonstrated persistent hyperopia. Conclusions The incidence and proportion of myopia are relatively low in this contemporary white UK population in comparison to other worldwide studies. The proportion of myopes in the UK has more than doubled over the last 50 years in children aged between 10'16 years and children are becoming myopic at a younger age. Differences between the proportion of myopes in the UK and in Australia apparent at 12'13 years were eliminated by 17 years of age.","author":[{"dropping-particle":"","family":"McCullough","given":"Sara J.","non-dropping-particle":"","parse-names":false,"suffix":""},{"dropping-particle":"","family":"O'Donoghue","given":"Lisa","non-dropping-particle":"","parse-names":false,"suffix":""},{"dropping-particle":"","family":"Saunders","given":"Kathryn J.","non-dropping-particle":"","parse-names":false,"suffix":""}],"container-title":"PLoS ONE","id":"ITEM-1","issue":"1","issued":{"date-parts":[["2016","1","1"]]},"publisher":"Public Library of Science","title":"Six Year Refractive Change among White Children and Young Adults: Evidence for Significant Increase in Myopia among White UK Children","type":"article-journal","volume":"11"},"uris":["http://www.mendeley.com/documents/?uuid=d65d8955-9553-30a5-a6d0-306a52e1f286"]}],"mendeley":{"formattedCitation":"&lt;sup&gt;37&lt;/sup&gt;","plainTextFormattedCitation":"37","previouslyFormattedCitation":"&lt;sup&gt;37&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7</w:t>
      </w:r>
      <w:r w:rsidRPr="00A64B78">
        <w:rPr>
          <w:rFonts w:ascii="Calibri" w:hAnsi="Calibri" w:cs="Calibri"/>
        </w:rPr>
        <w:fldChar w:fldCharType="end"/>
      </w:r>
    </w:p>
    <w:p w14:paraId="4F8D2FAE"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Earlier onset leads to higher eventual magnitudes of myopia</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r w:rsidRPr="00A64B78">
        <w:rPr>
          <w:rFonts w:ascii="Calibri" w:hAnsi="Calibri" w:cs="Calibri"/>
          <w:vertAlign w:val="superscript"/>
        </w:rPr>
        <w:br/>
      </w:r>
    </w:p>
    <w:p w14:paraId="766AFFBF" w14:textId="77777777" w:rsidR="00A64B78" w:rsidRPr="00A64B78" w:rsidRDefault="00A64B78" w:rsidP="00A64B78">
      <w:pPr>
        <w:pStyle w:val="ListParagraph"/>
        <w:spacing w:line="360" w:lineRule="auto"/>
        <w:rPr>
          <w:rFonts w:ascii="Calibri" w:hAnsi="Calibri" w:cs="Calibri"/>
          <w:b/>
          <w:bCs/>
        </w:rPr>
      </w:pPr>
      <w:r w:rsidRPr="00A64B78">
        <w:rPr>
          <w:rFonts w:ascii="Calibri" w:hAnsi="Calibri" w:cs="Calibri"/>
          <w:b/>
          <w:bCs/>
        </w:rPr>
        <w:t>Change in SER</w:t>
      </w:r>
    </w:p>
    <w:p w14:paraId="01E244EA"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A rapid annual change in cycloplegic SER (&gt;0.25 D annually) can anticipate myopia onset within at least three years</w:t>
      </w:r>
      <w:r w:rsidRPr="00A64B78">
        <w:rPr>
          <w:rFonts w:ascii="Calibri" w:hAnsi="Calibri" w:cs="Calibri"/>
        </w:rPr>
        <w:fldChar w:fldCharType="begin" w:fldLock="1"/>
      </w:r>
      <w:r w:rsidRPr="00A64B78">
        <w:rPr>
          <w:rFonts w:ascii="Calibri" w:hAnsi="Calibri" w:cs="Calibri"/>
        </w:rPr>
        <w:instrText>ADDIN CSL_CITATION {"citationItems":[{"id":"ITEM-1","itemData":{"DOI":"10.1038/s41598-020-72240-y","ISSN":"20452322","PMID":"32938970","abstract":"This report describes development of spherical equivalent refraction (SER) and axial length (AL) in two population-based cohorts of white, European children. Predictive factors for myopic growth were explored. Participants were aged 6–7- (n = 390) and 12–13-years (n = 657) at baseline. SER and AL were assessed at baseline and 3, 6 and 9 years prospectively. Between 6 and 16 years: latent growth mixture modelling identified four SER classes (Persistent Emmetropes-PEMM, Persistent Moderate Hyperopes-PMHYP, Persistent High Hyperopes-PHHYP and Emerging Myopes-EMYO) as optimal to characterise refractive progression and two classes to characterise AL. Between 12 and 22-years: five SER classes (PHHYP, PMHYP, PEMM, Low Progressing Myopes-LPMYO and High Progressing Myopes-HPMYO) and four AL classes were identified. EMYO had significantly longer baseline AL (≥ 23.19 mm) (OR 2.5, CI 1.05–5.97) and at least one myopic parent (OR 6.28, CI 1.01–38.93). More myopic SER at 6–7 years (≤ + 0.19D) signalled risk for earlier myopia onset by 10-years in comparison to baseline SER of those who became myopic by 13 or 16 years (p ≤ 0.02). SER and AL progressed more slowly in myopes aged 12–22-years (− 0.16D, 0.15 mm) compared to 6–16-years (− 0.41D, 0.30 mm). These growth trajectories and risk criteria allow prediction of abnormal myopigenic growth and constitute an important resource for developing and testing anti-myopia interventions.","author":[{"dropping-particle":"","family":"McCullough","given":"Sara","non-dropping-particle":"","parse-names":false,"suffix":""},{"dropping-particle":"","family":"Adamson","given":"Gary","non-dropping-particle":"","parse-names":false,"suffix":""},{"dropping-particle":"","family":"Breslin","given":"Karen M.M.","non-dropping-particle":"","parse-names":false,"suffix":""},{"dropping-particle":"","family":"McClelland","given":"Julie F.","non-dropping-particle":"","parse-names":false,"suffix":""},{"dropping-particle":"","family":"Doyle","given":"Lesley","non-dropping-particle":"","parse-names":false,"suffix":""},{"dropping-particle":"","family":"Saunders","given":"Kathryn J.","non-dropping-particle":"","parse-names":false,"suffix":""}],"container-title":"Scientific Reports","id":"ITEM-1","issue":"1","issued":{"date-parts":[["2020","12","1"]]},"page":"15189","publisher":"Nature Research","title":"Axial growth and refractive change in white European children and young adults: predictive factors for myopia","type":"article-journal","volume":"10"},"uris":["http://www.mendeley.com/documents/?uuid=c9f3b1a1-4970-3340-a13a-718c5a19fd90"]}],"mendeley":{"formattedCitation":"&lt;sup&gt;39&lt;/sup&gt;","plainTextFormattedCitation":"39","previouslyFormattedCitation":"&lt;sup&gt;39&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9</w:t>
      </w:r>
      <w:r w:rsidRPr="00A64B78">
        <w:rPr>
          <w:rFonts w:ascii="Calibri" w:hAnsi="Calibri" w:cs="Calibri"/>
        </w:rPr>
        <w:fldChar w:fldCharType="end"/>
      </w:r>
    </w:p>
    <w:p w14:paraId="607A88AB" w14:textId="77777777" w:rsidR="00A64B78" w:rsidRPr="00A64B78" w:rsidRDefault="00A64B78" w:rsidP="00A64B78">
      <w:pPr>
        <w:pStyle w:val="ListParagraph"/>
        <w:spacing w:line="360" w:lineRule="auto"/>
        <w:rPr>
          <w:rFonts w:ascii="Calibri" w:hAnsi="Calibri" w:cs="Calibri"/>
          <w:b/>
          <w:bCs/>
        </w:rPr>
      </w:pPr>
    </w:p>
    <w:p w14:paraId="57D9E2C9" w14:textId="77777777" w:rsidR="00A64B78" w:rsidRPr="00A64B78" w:rsidRDefault="00A64B78" w:rsidP="00A64B78">
      <w:pPr>
        <w:pStyle w:val="ListParagraph"/>
        <w:spacing w:line="360" w:lineRule="auto"/>
        <w:rPr>
          <w:rFonts w:ascii="Calibri" w:hAnsi="Calibri" w:cs="Calibri"/>
          <w:b/>
          <w:bCs/>
        </w:rPr>
      </w:pPr>
      <w:r w:rsidRPr="00A64B78">
        <w:rPr>
          <w:rFonts w:ascii="Calibri" w:hAnsi="Calibri" w:cs="Calibri"/>
          <w:b/>
          <w:bCs/>
        </w:rPr>
        <w:t>Suggested recall for children at risk of myopia</w:t>
      </w:r>
    </w:p>
    <w:p w14:paraId="5CDE219E"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Monitoring those children most at risk allows for early application of interventions when myopia manifests</w:t>
      </w:r>
    </w:p>
    <w:p w14:paraId="50BC9A1E" w14:textId="77777777" w:rsidR="00A64B78" w:rsidRPr="00A64B78" w:rsidRDefault="00A64B78" w:rsidP="00A64B78">
      <w:pPr>
        <w:pStyle w:val="ListParagraph"/>
        <w:numPr>
          <w:ilvl w:val="0"/>
          <w:numId w:val="1"/>
        </w:numPr>
        <w:spacing w:line="360" w:lineRule="auto"/>
        <w:rPr>
          <w:rFonts w:ascii="Calibri" w:hAnsi="Calibri" w:cs="Calibri"/>
        </w:rPr>
      </w:pPr>
      <w:r w:rsidRPr="00A64B78">
        <w:rPr>
          <w:rFonts w:ascii="Calibri" w:hAnsi="Calibri" w:cs="Calibri"/>
        </w:rPr>
        <w:t>An average annual rate of change in cycloplegic SER of children in the NICER cohort who became myopic between ages 6-7 and 12-13 was –0.23D</w:t>
      </w:r>
      <w:r w:rsidRPr="00A64B78">
        <w:rPr>
          <w:rFonts w:ascii="Calibri" w:hAnsi="Calibri" w:cs="Calibri"/>
          <w:vertAlign w:val="superscript"/>
        </w:rPr>
        <w:t xml:space="preserve"> </w:t>
      </w:r>
      <w:r w:rsidRPr="00A64B78">
        <w:rPr>
          <w:rFonts w:ascii="Calibri" w:hAnsi="Calibri" w:cs="Calibri"/>
        </w:rPr>
        <w:t>(IQR: –0.11 D to –0.45 D)</w:t>
      </w:r>
      <w:r w:rsidRPr="00A64B78">
        <w:rPr>
          <w:rFonts w:ascii="Calibri" w:hAnsi="Calibri" w:cs="Calibri"/>
        </w:rPr>
        <w:fldChar w:fldCharType="begin" w:fldLock="1"/>
      </w:r>
      <w:r w:rsidRPr="00A64B78">
        <w:rPr>
          <w:rFonts w:ascii="Calibri" w:hAnsi="Calibri" w:cs="Calibri"/>
        </w:rPr>
        <w:instrText>ADDIN CSL_CITATION {"citationItems":[{"id":"ITEM-1","itemData":{"DOI":"10.1371/journal.pone.0146332","ISSN":"19326203","PMID":"26783753","abstract":"Objective To determine six-year spherical refractive error change among white children and young adults in the UK and evaluate differences in refractive profiles between contemporary Australian children and historical UK data. Design Population-based prospective study. Participants The Northern Ireland Childhood Errors of Refraction (NICER) study Phase 1 examined 1068 children in two cohorts aged 6'7 years and 12'13 years. Prospective data for six-year follow-up (Phase 3) are available for 212 12'13 year olds and 226 18'20 year olds in each cohort respectively. Methods Cycloplegic refractive error was determined using binocular open-field autorefraction (Shin- Nippon NVision-K 5001, cyclopentolate 1%). Participants were defined by spherical equivalent refraction (SER) as myopic SER ≤-0.50D, emmetropic -0.50D&lt;SER&lt;+2.00 or hyperopic SER≥+2.00D. Main Outcome Measures Proportion and incidence of myopia. Results The proportion of myopes significantly increased between 6'7 years (1.9%) and 12'13 years (14.6%) (p&lt;0.001) but not between 12'13 and 18'20 years (16.4% to 18.6%, p = 0.51). The estimated annual incidence of myopia was 2.2% and 0.7% for the younger and older cohorts respectively. There were significantly more myopic children in the UK at age 12'13 years in the NICER study (16.4%) than reported in Australia (4.4%) (p&lt;0.001). However by 17 years the proportion of myopia neared equivalence in the two populations (NICER 18.6%, Australia 17.7%, p = 0.75). The proportion of myopic children aged 12'13 years in the present study (2006'2008) was 16.4%, significantly greater than that reported for children aged 10'16 years in the 1960's (7.2%, p = 0.01). The proportion of hyperopes in the younger NICER cohort decreased significantly over the six year period (from 21.7% to 14.2%, p = 0.04). Hyperopes with SER ≥+3.50D in both NICER age cohorts demonstrated persistent hyperopia. Conclusions The incidence and proportion of myopia are relatively low in this contemporary white UK population in comparison to other worldwide studies. The proportion of myopes in the UK has more than doubled over the last 50 years in children aged between 10'16 years and children are becoming myopic at a younger age. Differences between the proportion of myopes in the UK and in Australia apparent at 12'13 years were eliminated by 17 years of age.","author":[{"dropping-particle":"","family":"McCullough","given":"Sara J.","non-dropping-particle":"","parse-names":false,"suffix":""},{"dropping-particle":"","family":"O'Donoghue","given":"Lisa","non-dropping-particle":"","parse-names":false,"suffix":""},{"dropping-particle":"","family":"Saunders","given":"Kathryn J.","non-dropping-particle":"","parse-names":false,"suffix":""}],"container-title":"PLoS ONE","id":"ITEM-1","issue":"1","issued":{"date-parts":[["2016","1","1"]]},"publisher":"Public Library of Science","title":"Six Year Refractive Change among White Children and Young Adults: Evidence for Significant Increase in Myopia among White UK Children","type":"article-journal","volume":"11"},"uris":["http://www.mendeley.com/documents/?uuid=d65d8955-9553-30a5-a6d0-306a52e1f286"]}],"mendeley":{"formattedCitation":"&lt;sup&gt;37&lt;/sup&gt;","plainTextFormattedCitation":"37","previouslyFormattedCitation":"&lt;sup&gt;37&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7</w:t>
      </w:r>
      <w:r w:rsidRPr="00A64B78">
        <w:rPr>
          <w:rFonts w:ascii="Calibri" w:hAnsi="Calibri" w:cs="Calibri"/>
        </w:rPr>
        <w:fldChar w:fldCharType="end"/>
      </w:r>
    </w:p>
    <w:p w14:paraId="6E714411" w14:textId="77777777" w:rsidR="00A64B78" w:rsidRPr="00A64B78" w:rsidRDefault="00A64B78" w:rsidP="00A64B78">
      <w:pPr>
        <w:pStyle w:val="ListParagraph"/>
        <w:numPr>
          <w:ilvl w:val="0"/>
          <w:numId w:val="1"/>
        </w:numPr>
        <w:spacing w:line="360" w:lineRule="auto"/>
        <w:rPr>
          <w:rFonts w:ascii="Calibri" w:eastAsiaTheme="minorEastAsia" w:hAnsi="Calibri" w:cs="Calibri"/>
          <w:b/>
          <w:bCs/>
          <w:vertAlign w:val="superscript"/>
        </w:rPr>
      </w:pPr>
      <w:r w:rsidRPr="00A64B78">
        <w:rPr>
          <w:rFonts w:ascii="Calibri" w:hAnsi="Calibri" w:cs="Calibri"/>
        </w:rPr>
        <w:lastRenderedPageBreak/>
        <w:t>An average annual rate of change in cycloplegic SER of children and young adults in the NICER cohort who were myopic at 18-19 years was –0.10 D</w:t>
      </w:r>
      <w:r w:rsidRPr="00A64B78">
        <w:rPr>
          <w:rFonts w:ascii="Calibri" w:hAnsi="Calibri" w:cs="Calibri"/>
          <w:vertAlign w:val="superscript"/>
        </w:rPr>
        <w:t xml:space="preserve"> </w:t>
      </w:r>
      <w:r w:rsidRPr="00A64B78">
        <w:rPr>
          <w:rFonts w:ascii="Calibri" w:hAnsi="Calibri" w:cs="Calibri"/>
        </w:rPr>
        <w:t>(IQR: –0.02 D to –0.17 D)</w:t>
      </w:r>
      <w:r w:rsidRPr="00A64B78">
        <w:rPr>
          <w:rFonts w:ascii="Calibri" w:hAnsi="Calibri" w:cs="Calibri"/>
        </w:rPr>
        <w:fldChar w:fldCharType="begin" w:fldLock="1"/>
      </w:r>
      <w:r w:rsidRPr="00A64B78">
        <w:rPr>
          <w:rFonts w:ascii="Calibri" w:hAnsi="Calibri" w:cs="Calibri"/>
        </w:rPr>
        <w:instrText>ADDIN CSL_CITATION {"citationItems":[{"id":"ITEM-1","itemData":{"DOI":"10.1371/journal.pone.0146332","ISSN":"19326203","PMID":"26783753","abstract":"Objective To determine six-year spherical refractive error change among white children and young adults in the UK and evaluate differences in refractive profiles between contemporary Australian children and historical UK data. Design Population-based prospective study. Participants The Northern Ireland Childhood Errors of Refraction (NICER) study Phase 1 examined 1068 children in two cohorts aged 6'7 years and 12'13 years. Prospective data for six-year follow-up (Phase 3) are available for 212 12'13 year olds and 226 18'20 year olds in each cohort respectively. Methods Cycloplegic refractive error was determined using binocular open-field autorefraction (Shin- Nippon NVision-K 5001, cyclopentolate 1%). Participants were defined by spherical equivalent refraction (SER) as myopic SER ≤-0.50D, emmetropic -0.50D&lt;SER&lt;+2.00 or hyperopic SER≥+2.00D. Main Outcome Measures Proportion and incidence of myopia. Results The proportion of myopes significantly increased between 6'7 years (1.9%) and 12'13 years (14.6%) (p&lt;0.001) but not between 12'13 and 18'20 years (16.4% to 18.6%, p = 0.51). The estimated annual incidence of myopia was 2.2% and 0.7% for the younger and older cohorts respectively. There were significantly more myopic children in the UK at age 12'13 years in the NICER study (16.4%) than reported in Australia (4.4%) (p&lt;0.001). However by 17 years the proportion of myopia neared equivalence in the two populations (NICER 18.6%, Australia 17.7%, p = 0.75). The proportion of myopic children aged 12'13 years in the present study (2006'2008) was 16.4%, significantly greater than that reported for children aged 10'16 years in the 1960's (7.2%, p = 0.01). The proportion of hyperopes in the younger NICER cohort decreased significantly over the six year period (from 21.7% to 14.2%, p = 0.04). Hyperopes with SER ≥+3.50D in both NICER age cohorts demonstrated persistent hyperopia. Conclusions The incidence and proportion of myopia are relatively low in this contemporary white UK population in comparison to other worldwide studies. The proportion of myopes in the UK has more than doubled over the last 50 years in children aged between 10'16 years and children are becoming myopic at a younger age. Differences between the proportion of myopes in the UK and in Australia apparent at 12'13 years were eliminated by 17 years of age.","author":[{"dropping-particle":"","family":"McCullough","given":"Sara J.","non-dropping-particle":"","parse-names":false,"suffix":""},{"dropping-particle":"","family":"O'Donoghue","given":"Lisa","non-dropping-particle":"","parse-names":false,"suffix":""},{"dropping-particle":"","family":"Saunders","given":"Kathryn J.","non-dropping-particle":"","parse-names":false,"suffix":""}],"container-title":"PLoS ONE","id":"ITEM-1","issue":"1","issued":{"date-parts":[["2016","1","1"]]},"publisher":"Public Library of Science","title":"Six Year Refractive Change among White Children and Young Adults: Evidence for Significant Increase in Myopia among White UK Children","type":"article-journal","volume":"11"},"uris":["http://www.mendeley.com/documents/?uuid=d65d8955-9553-30a5-a6d0-306a52e1f286"]}],"mendeley":{"formattedCitation":"&lt;sup&gt;37&lt;/sup&gt;","plainTextFormattedCitation":"37","previouslyFormattedCitation":"&lt;sup&gt;37&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37</w:t>
      </w:r>
      <w:r w:rsidRPr="00A64B78">
        <w:rPr>
          <w:rFonts w:ascii="Calibri" w:hAnsi="Calibri" w:cs="Calibri"/>
        </w:rPr>
        <w:fldChar w:fldCharType="end"/>
      </w:r>
      <w:r w:rsidRPr="00A64B78">
        <w:rPr>
          <w:rFonts w:ascii="Calibri" w:hAnsi="Calibri" w:cs="Calibri"/>
          <w:vertAlign w:val="superscript"/>
        </w:rPr>
        <w:t xml:space="preserve"> </w:t>
      </w:r>
      <w:r w:rsidRPr="00A64B78">
        <w:rPr>
          <w:rFonts w:ascii="Calibri" w:hAnsi="Calibri" w:cs="Calibri"/>
        </w:rPr>
        <w:t xml:space="preserve">between the ages of 12-13 and 18-19 </w:t>
      </w:r>
    </w:p>
    <w:p w14:paraId="0A4D31D8" w14:textId="77777777" w:rsidR="00A64B78" w:rsidRPr="00A64B78" w:rsidRDefault="00A64B78" w:rsidP="00A64B78">
      <w:pPr>
        <w:pStyle w:val="ListParagraph"/>
        <w:numPr>
          <w:ilvl w:val="0"/>
          <w:numId w:val="1"/>
        </w:numPr>
        <w:spacing w:line="360" w:lineRule="auto"/>
        <w:rPr>
          <w:rFonts w:ascii="Calibri" w:hAnsi="Calibri" w:cs="Calibri"/>
          <w:b/>
          <w:bCs/>
        </w:rPr>
      </w:pPr>
      <w:r w:rsidRPr="00A64B78">
        <w:rPr>
          <w:rFonts w:ascii="Calibri" w:hAnsi="Calibri" w:cs="Calibri"/>
        </w:rPr>
        <w:t>Given that an annual change in SER of –0.25 D is clinically significant, the NICER data suggest a recall interval of one year for children aged 6-7 to 12-13 years who are at risk of developing myopia and a two-year recall for those aged 6-7 to 12-13 years who are at low risk of myopia</w:t>
      </w:r>
    </w:p>
    <w:p w14:paraId="4E7DF413" w14:textId="77777777" w:rsidR="00A64B78" w:rsidRPr="00A64B78" w:rsidRDefault="00A64B78" w:rsidP="00A64B78">
      <w:pPr>
        <w:jc w:val="both"/>
        <w:rPr>
          <w:rFonts w:ascii="Calibri" w:hAnsi="Calibri" w:cs="Calibri"/>
          <w:b/>
          <w:bCs/>
        </w:rPr>
      </w:pPr>
    </w:p>
    <w:p w14:paraId="5109571E" w14:textId="77777777" w:rsidR="00A64B78" w:rsidRPr="00A64B78" w:rsidRDefault="00A64B78" w:rsidP="00A64B78">
      <w:pPr>
        <w:jc w:val="both"/>
        <w:rPr>
          <w:rFonts w:ascii="Calibri" w:hAnsi="Calibri" w:cs="Calibri"/>
          <w:b/>
          <w:bCs/>
        </w:rPr>
      </w:pPr>
      <w:r w:rsidRPr="00A64B78">
        <w:rPr>
          <w:rFonts w:ascii="Calibri" w:hAnsi="Calibri" w:cs="Calibri"/>
          <w:b/>
          <w:bCs/>
        </w:rPr>
        <w:t>Appendix 2</w:t>
      </w:r>
    </w:p>
    <w:p w14:paraId="6E5FE80C" w14:textId="77777777" w:rsidR="00A64B78" w:rsidRPr="00A64B78" w:rsidRDefault="00A64B78" w:rsidP="00A64B78">
      <w:pPr>
        <w:jc w:val="both"/>
        <w:rPr>
          <w:rFonts w:ascii="Calibri" w:hAnsi="Calibri" w:cs="Calibri"/>
          <w:b/>
          <w:bCs/>
        </w:rPr>
      </w:pPr>
      <w:r w:rsidRPr="00A64B78">
        <w:rPr>
          <w:rFonts w:ascii="Calibri" w:hAnsi="Calibri" w:cs="Calibri"/>
          <w:b/>
          <w:bCs/>
        </w:rPr>
        <w:t>Data collection procedures in the Aston Eye Study (AES) and Optometry Clinic at the Hong Kong Polytechnic University (PolyU)</w:t>
      </w:r>
    </w:p>
    <w:p w14:paraId="7055FF81" w14:textId="77777777" w:rsidR="00A64B78" w:rsidRPr="00A64B78" w:rsidRDefault="00A64B78" w:rsidP="00A64B78">
      <w:pPr>
        <w:jc w:val="both"/>
        <w:rPr>
          <w:rFonts w:ascii="Calibri" w:hAnsi="Calibri" w:cs="Calibri"/>
          <w:b/>
          <w:bCs/>
        </w:rPr>
      </w:pPr>
      <w:r w:rsidRPr="00A64B78">
        <w:rPr>
          <w:rFonts w:ascii="Calibri" w:hAnsi="Calibri" w:cs="Calibri"/>
          <w:b/>
          <w:bCs/>
        </w:rPr>
        <w:t>AES</w:t>
      </w:r>
    </w:p>
    <w:p w14:paraId="2E37EE7A" w14:textId="77777777" w:rsidR="00A64B78" w:rsidRPr="00A64B78" w:rsidRDefault="00A64B78" w:rsidP="00A64B78">
      <w:pPr>
        <w:jc w:val="both"/>
        <w:rPr>
          <w:rFonts w:ascii="Calibri" w:hAnsi="Calibri" w:cs="Calibri"/>
        </w:rPr>
      </w:pPr>
      <w:r w:rsidRPr="00A64B78">
        <w:rPr>
          <w:rFonts w:ascii="Calibri" w:hAnsi="Calibri" w:cs="Calibri"/>
        </w:rPr>
        <w:t>Cycloplegia was achieved by instilling one drop of proxymetacaine hydrochloride 0.5% followed by one drop of cyclopentolate hydrochloride 1%. At least 20 minutes after instillation of the eye drops, distance autorefraction was carried out using the Shin-Nippon SRW-500019 binocular open-field autorefractor (rexxam.co.jp). The IOLMaster (zeiss.com/vision-care) was used to measure axial length. Family history of myopia was collected using a questionnaire</w:t>
      </w:r>
      <w:r w:rsidRPr="00A64B78">
        <w:rPr>
          <w:rFonts w:ascii="Calibri" w:hAnsi="Calibri" w:cs="Calibri"/>
        </w:rPr>
        <w:fldChar w:fldCharType="begin" w:fldLock="1"/>
      </w:r>
      <w:r w:rsidRPr="00A64B78">
        <w:rPr>
          <w:rFonts w:ascii="Calibri" w:hAnsi="Calibri" w:cs="Calibri"/>
        </w:rPr>
        <w:instrText>ADDIN CSL_CITATION {"citationItems":[{"id":"ITEM-1","itemData":{"DOI":"10.1111/J.1475-1313.2011.00862.X","ISSN":"02755408","PMID":"21762431","abstract":"Purpose: To describe the methodology, sampling strategy and preliminary results for the Aston Eye Study (AES), a cross-sectional study to determine the prevalence of refractive error and its associated ocular biometry in a large multi-racial sample of school children from the metropolitan area of Birmingham, England. Methods: A target sample of 1700 children aged 6-7years and 1200 aged 12-13years is being selected from Birmingham schools selected randomly with stratification by area deprivation index (a measure of socio-economic status). Schools with pupils predominantly (&gt;70%) from a single race are excluded. Sample size calculations account for the likely participation rate and the clustering of individuals within schools. Procedures involve standardised protocols to allow for comparison with international population-based data. Visual acuity, non-contact ocular biometry (axial length, corneal radius of curvature and anterior chamber depth) and cycloplegic autorefraction are measured in both eyes. Distance and near oculomotor balance, height and weight are also assessed. Questionnaires for parents and older children will allow the influence of environmental factors on refractive error to be examined. Results: Recruitment and data collection are ongoing (currently N=655). Preliminary cross-sectional data on 213 South Asian, 44 black African Caribbean and 70 white European children aged 6-7years and 114 South Asian, 40 black African Caribbean and 115 white European children aged 12-13years found myopia prevalence of 9.4% and 29.4% for the two age groups respectively. A more negative mean spherical equivalent refraction (SER) was observed in older children (-0.21D vs +0.87D). Ethnic differences in myopia prevalence are emerging with South Asian children having higher levels than white European children 36.8% vs 18.6% (for the older children). Axial length, corneal radius of curvature and anterior chamber depth were normally distributed, while SER was leptokurtic (p&lt;0.001) with a slight negative skew. Conclusions: The AES will allow ethnic differences in the ocular characteristics of children from a large metropolitan area of the UK to be examined. The findings to date indicate the emergence of higher levels of myopia by early adolescence in second and third generation British South Asians, compared to white European children. The continuation of the AES will allow the early determinants of these ethnic differences to be studied. © 2011 The College of Opt…","author":[{"dropping-particle":"","family":"Logan","given":"Nicola S.","non-dropping-particle":"","parse-names":false,"suffix":""},{"dropping-particle":"","family":"Shah","given":"Parth","non-dropping-particle":"","parse-names":false,"suffix":""},{"dropping-particle":"","family":"Rudnicka","given":"Alicja R.","non-dropping-particle":"","parse-names":false,"suffix":""},{"dropping-particle":"","family":"Gilmartin","given":"Bernard","non-dropping-particle":"","parse-names":false,"suffix":""},{"dropping-particle":"","family":"Owen","given":"Christopher G.","non-dropping-particle":"","parse-names":false,"suffix":""}],"container-title":"Ophthalmic and Physiological Optics","id":"ITEM-1","issue":"5","issued":{"date-parts":[["2011","9"]]},"page":"550-558","title":"Childhood ethnic differences in ametropia and ocular biometry: The Aston Eye Study","type":"article-journal","volume":"31"},"uris":["http://www.mendeley.com/documents/?uuid=dd792b0a-ebd8-3212-8721-fd93ebe5e6ea"]}],"mendeley":{"formattedCitation":"&lt;sup&gt;48&lt;/sup&gt;","plainTextFormattedCitation":"48","previouslyFormattedCitation":"&lt;sup&gt;48&lt;/sup&gt;"},"properties":{"noteIndex":0},"schema":"https://github.com/citation-style-language/schema/raw/master/csl-citation.json"}</w:instrText>
      </w:r>
      <w:r w:rsidRPr="00A64B78">
        <w:rPr>
          <w:rFonts w:ascii="Calibri" w:hAnsi="Calibri" w:cs="Calibri"/>
        </w:rPr>
        <w:fldChar w:fldCharType="separate"/>
      </w:r>
      <w:r w:rsidRPr="00A64B78">
        <w:rPr>
          <w:rFonts w:ascii="Calibri" w:hAnsi="Calibri" w:cs="Calibri"/>
          <w:noProof/>
          <w:vertAlign w:val="superscript"/>
        </w:rPr>
        <w:t>48</w:t>
      </w:r>
      <w:r w:rsidRPr="00A64B78">
        <w:rPr>
          <w:rFonts w:ascii="Calibri" w:hAnsi="Calibri" w:cs="Calibri"/>
        </w:rPr>
        <w:fldChar w:fldCharType="end"/>
      </w:r>
      <w:r w:rsidRPr="00A64B78">
        <w:rPr>
          <w:rFonts w:ascii="Calibri" w:hAnsi="Calibri" w:cs="Calibri"/>
        </w:rPr>
        <w:t xml:space="preserve">. </w:t>
      </w:r>
    </w:p>
    <w:p w14:paraId="32C4867A" w14:textId="77777777" w:rsidR="00A64B78" w:rsidRPr="00A64B78" w:rsidRDefault="00A64B78" w:rsidP="00A64B78">
      <w:pPr>
        <w:jc w:val="both"/>
        <w:rPr>
          <w:rFonts w:ascii="Calibri" w:hAnsi="Calibri" w:cs="Calibri"/>
          <w:b/>
          <w:bCs/>
        </w:rPr>
      </w:pPr>
      <w:r w:rsidRPr="00A64B78">
        <w:rPr>
          <w:rFonts w:ascii="Calibri" w:hAnsi="Calibri" w:cs="Calibri"/>
          <w:b/>
          <w:bCs/>
        </w:rPr>
        <w:t>PolyU</w:t>
      </w:r>
    </w:p>
    <w:p w14:paraId="3867CD17" w14:textId="77777777" w:rsidR="00A64B78" w:rsidRPr="00A64B78" w:rsidRDefault="00A64B78" w:rsidP="00A64B78">
      <w:pPr>
        <w:jc w:val="both"/>
        <w:rPr>
          <w:rFonts w:ascii="Calibri" w:hAnsi="Calibri" w:cs="Calibri"/>
        </w:rPr>
      </w:pPr>
      <w:r w:rsidRPr="00A64B78">
        <w:rPr>
          <w:rFonts w:ascii="Calibri" w:hAnsi="Calibri" w:cs="Calibri"/>
        </w:rPr>
        <w:t xml:space="preserve">One of three agents was instilled to induce cycloplegia: </w:t>
      </w:r>
      <w:proofErr w:type="spellStart"/>
      <w:r w:rsidRPr="00A64B78">
        <w:rPr>
          <w:rFonts w:ascii="Calibri" w:hAnsi="Calibri" w:cs="Calibri"/>
        </w:rPr>
        <w:t>Mydrin</w:t>
      </w:r>
      <w:proofErr w:type="spellEnd"/>
      <w:r w:rsidRPr="00A64B78">
        <w:rPr>
          <w:rFonts w:ascii="Calibri" w:hAnsi="Calibri" w:cs="Calibri"/>
        </w:rPr>
        <w:t xml:space="preserve">-P (mixed eye drop containing 0.5% tropicamide + 0.5% phenylephrine), tropicamide 0.5%, or cyclopentolate hydrochloride 1%. Autorefraction was carried out using either </w:t>
      </w:r>
      <w:proofErr w:type="spellStart"/>
      <w:r w:rsidRPr="00A64B78">
        <w:rPr>
          <w:rFonts w:ascii="Calibri" w:hAnsi="Calibri" w:cs="Calibri"/>
        </w:rPr>
        <w:t>Nidek</w:t>
      </w:r>
      <w:proofErr w:type="spellEnd"/>
      <w:r w:rsidRPr="00A64B78">
        <w:rPr>
          <w:rFonts w:ascii="Calibri" w:hAnsi="Calibri" w:cs="Calibri"/>
        </w:rPr>
        <w:t xml:space="preserve"> ARK-510A (nidek-intl.com) or Topcon KR-800 (global.topcon.com), and axial length was measured using an IOLMaster (zeiss.com/vision-care) or AL-Scan (nidek-intl.com). Family history of myopia was determined by asking parents if they were myopic via telephone interview.</w:t>
      </w:r>
    </w:p>
    <w:p w14:paraId="0133ABDF" w14:textId="77777777" w:rsidR="00A64B78" w:rsidRPr="00045930" w:rsidRDefault="00A64B78" w:rsidP="00A64B78">
      <w:pPr>
        <w:jc w:val="both"/>
      </w:pPr>
    </w:p>
    <w:p w14:paraId="36554C8D" w14:textId="77777777" w:rsidR="00A64B78" w:rsidRPr="00045930" w:rsidRDefault="00A64B78" w:rsidP="00A64B78">
      <w:pPr>
        <w:jc w:val="both"/>
      </w:pPr>
    </w:p>
    <w:p w14:paraId="2E3C4331" w14:textId="77777777" w:rsidR="008138CF" w:rsidRDefault="008138CF"/>
    <w:sectPr w:rsidR="008138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Futura Bk BT">
    <w:altName w:val="Century Gothic"/>
    <w:charset w:val="00"/>
    <w:family w:val="swiss"/>
    <w:pitch w:val="variable"/>
    <w:sig w:usb0="00000087" w:usb1="00000000" w:usb2="00000000" w:usb3="00000000" w:csb0="0000001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D048AD"/>
    <w:multiLevelType w:val="hybridMultilevel"/>
    <w:tmpl w:val="2F646A86"/>
    <w:lvl w:ilvl="0" w:tplc="26D8931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F53B6A"/>
    <w:multiLevelType w:val="hybridMultilevel"/>
    <w:tmpl w:val="6382DAF2"/>
    <w:lvl w:ilvl="0" w:tplc="B1F477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3A60AB6"/>
    <w:multiLevelType w:val="hybridMultilevel"/>
    <w:tmpl w:val="A630E98E"/>
    <w:lvl w:ilvl="0" w:tplc="26D8931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7751361">
    <w:abstractNumId w:val="2"/>
  </w:num>
  <w:num w:numId="2" w16cid:durableId="837773572">
    <w:abstractNumId w:val="1"/>
  </w:num>
  <w:num w:numId="3" w16cid:durableId="1878741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B78"/>
    <w:rsid w:val="004E754A"/>
    <w:rsid w:val="006C03C2"/>
    <w:rsid w:val="00755EA8"/>
    <w:rsid w:val="008138CF"/>
    <w:rsid w:val="00A04A38"/>
    <w:rsid w:val="00A64B78"/>
    <w:rsid w:val="00A916F0"/>
    <w:rsid w:val="00AB6D9E"/>
    <w:rsid w:val="00DD30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4490D"/>
  <w15:chartTrackingRefBased/>
  <w15:docId w15:val="{ACF83249-C21D-4097-BB45-316C37950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B78"/>
    <w:rPr>
      <w:kern w:val="0"/>
      <w14:ligatures w14:val="none"/>
    </w:rPr>
  </w:style>
  <w:style w:type="paragraph" w:styleId="Heading1">
    <w:name w:val="heading 1"/>
    <w:basedOn w:val="Normal"/>
    <w:next w:val="Normal"/>
    <w:link w:val="Heading1Char"/>
    <w:uiPriority w:val="9"/>
    <w:qFormat/>
    <w:rsid w:val="00A64B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4B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B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B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B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B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B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B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B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B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4B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B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B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B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B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B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B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B78"/>
    <w:rPr>
      <w:rFonts w:eastAsiaTheme="majorEastAsia" w:cstheme="majorBidi"/>
      <w:color w:val="272727" w:themeColor="text1" w:themeTint="D8"/>
    </w:rPr>
  </w:style>
  <w:style w:type="paragraph" w:styleId="Title">
    <w:name w:val="Title"/>
    <w:basedOn w:val="Normal"/>
    <w:next w:val="Normal"/>
    <w:link w:val="TitleChar"/>
    <w:uiPriority w:val="10"/>
    <w:qFormat/>
    <w:rsid w:val="00A64B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B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B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B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B78"/>
    <w:pPr>
      <w:spacing w:before="160"/>
      <w:jc w:val="center"/>
    </w:pPr>
    <w:rPr>
      <w:i/>
      <w:iCs/>
      <w:color w:val="404040" w:themeColor="text1" w:themeTint="BF"/>
    </w:rPr>
  </w:style>
  <w:style w:type="character" w:customStyle="1" w:styleId="QuoteChar">
    <w:name w:val="Quote Char"/>
    <w:basedOn w:val="DefaultParagraphFont"/>
    <w:link w:val="Quote"/>
    <w:uiPriority w:val="29"/>
    <w:rsid w:val="00A64B78"/>
    <w:rPr>
      <w:i/>
      <w:iCs/>
      <w:color w:val="404040" w:themeColor="text1" w:themeTint="BF"/>
    </w:rPr>
  </w:style>
  <w:style w:type="paragraph" w:styleId="ListParagraph">
    <w:name w:val="List Paragraph"/>
    <w:basedOn w:val="Normal"/>
    <w:uiPriority w:val="34"/>
    <w:qFormat/>
    <w:rsid w:val="00A64B78"/>
    <w:pPr>
      <w:ind w:left="720"/>
      <w:contextualSpacing/>
    </w:pPr>
  </w:style>
  <w:style w:type="character" w:styleId="IntenseEmphasis">
    <w:name w:val="Intense Emphasis"/>
    <w:basedOn w:val="DefaultParagraphFont"/>
    <w:uiPriority w:val="21"/>
    <w:qFormat/>
    <w:rsid w:val="00A64B78"/>
    <w:rPr>
      <w:i/>
      <w:iCs/>
      <w:color w:val="0F4761" w:themeColor="accent1" w:themeShade="BF"/>
    </w:rPr>
  </w:style>
  <w:style w:type="paragraph" w:styleId="IntenseQuote">
    <w:name w:val="Intense Quote"/>
    <w:basedOn w:val="Normal"/>
    <w:next w:val="Normal"/>
    <w:link w:val="IntenseQuoteChar"/>
    <w:uiPriority w:val="30"/>
    <w:qFormat/>
    <w:rsid w:val="00A64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B78"/>
    <w:rPr>
      <w:i/>
      <w:iCs/>
      <w:color w:val="0F4761" w:themeColor="accent1" w:themeShade="BF"/>
    </w:rPr>
  </w:style>
  <w:style w:type="character" w:styleId="IntenseReference">
    <w:name w:val="Intense Reference"/>
    <w:basedOn w:val="DefaultParagraphFont"/>
    <w:uiPriority w:val="32"/>
    <w:qFormat/>
    <w:rsid w:val="00A64B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232</Words>
  <Characters>46926</Characters>
  <Application>Microsoft Office Word</Application>
  <DocSecurity>0</DocSecurity>
  <Lines>391</Lines>
  <Paragraphs>110</Paragraphs>
  <ScaleCrop>false</ScaleCrop>
  <Company/>
  <LinksUpToDate>false</LinksUpToDate>
  <CharactersWithSpaces>5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ulton</dc:creator>
  <cp:keywords/>
  <dc:description/>
  <cp:lastModifiedBy>Jane Fulton</cp:lastModifiedBy>
  <cp:revision>5</cp:revision>
  <dcterms:created xsi:type="dcterms:W3CDTF">2024-06-05T12:14:00Z</dcterms:created>
  <dcterms:modified xsi:type="dcterms:W3CDTF">2024-08-27T19:34:00Z</dcterms:modified>
</cp:coreProperties>
</file>